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75E07" w14:textId="746847A4" w:rsidR="00C42ED5" w:rsidRDefault="6977E101" w:rsidP="10649944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</w:rPr>
      </w:pPr>
      <w:r w:rsidRPr="10649944"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2DE6E834" w14:textId="773F9CA0" w:rsidR="00C42ED5" w:rsidRDefault="4F30E4B1" w:rsidP="1B52F593">
      <w:pPr>
        <w:spacing w:line="360" w:lineRule="auto"/>
        <w:jc w:val="center"/>
      </w:pPr>
      <w:r w:rsidRPr="1B52F593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Predictors of student mask mandate policies in US school districts during the COVID-19 pandemic </w:t>
      </w:r>
    </w:p>
    <w:p w14:paraId="507AF453" w14:textId="36FBA88C" w:rsidR="00C42ED5" w:rsidRDefault="00C42ED5" w:rsidP="1B52F59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98A036" w14:textId="71476831" w:rsidR="00C42ED5" w:rsidRDefault="6977E101" w:rsidP="1B52F593">
      <w:pPr>
        <w:pStyle w:val="Heading1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1B52F593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1           Supplementary </w:t>
      </w:r>
      <w:r w:rsidR="223A5CA4" w:rsidRPr="1B52F593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Tables</w:t>
      </w:r>
    </w:p>
    <w:p w14:paraId="1F347CC7" w14:textId="1853D6EC" w:rsidR="00C42ED5" w:rsidRDefault="6977E101" w:rsidP="1B52F59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106499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B126BA7" w14:textId="02883BCF" w:rsidR="00C42ED5" w:rsidRDefault="00A51549" w:rsidP="2F8BF0A0">
      <w:pPr>
        <w:spacing w:line="360" w:lineRule="auto"/>
      </w:pPr>
      <w:r>
        <w:br w:type="page"/>
      </w:r>
    </w:p>
    <w:p w14:paraId="163E5C32" w14:textId="77777777" w:rsidR="004E015F" w:rsidRDefault="004E015F" w:rsidP="10649944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4E015F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2FAC58EE" w14:textId="6CC7B049" w:rsidR="00C42ED5" w:rsidRDefault="2ED842F9" w:rsidP="1064994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106499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64635BFB" w:rsidRPr="106499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Pr="10649944">
        <w:rPr>
          <w:rFonts w:ascii="Times New Roman" w:eastAsia="Times New Roman" w:hAnsi="Times New Roman" w:cs="Times New Roman"/>
          <w:b/>
          <w:bCs/>
          <w:sz w:val="24"/>
          <w:szCs w:val="24"/>
        </w:rPr>
        <w:t>1.</w:t>
      </w:r>
      <w:r w:rsidR="5BD58571" w:rsidRPr="106499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CD1B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ully</w:t>
      </w:r>
      <w:r w:rsidR="5BD58571" w:rsidRPr="1064994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adjusted</w:t>
      </w:r>
      <w:proofErr w:type="gramEnd"/>
      <w:r w:rsidR="5BD58571" w:rsidRPr="1064994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ultivariable associations between</w:t>
      </w:r>
      <w:r w:rsidR="5BD58571" w:rsidRPr="10649944">
        <w:rPr>
          <w:rFonts w:ascii="Times New Roman" w:eastAsia="Times New Roman" w:hAnsi="Times New Roman" w:cs="Times New Roman"/>
          <w:sz w:val="24"/>
          <w:szCs w:val="24"/>
        </w:rPr>
        <w:t xml:space="preserve"> school district level student mask mandate policy at each of four timepoints</w:t>
      </w:r>
      <w:r w:rsidR="5D9684BD" w:rsidRPr="1064994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AA64315" w14:textId="49F2D912" w:rsidR="00C42ED5" w:rsidRDefault="5BD58571" w:rsidP="2F8BF0A0">
      <w:pPr>
        <w:spacing w:line="360" w:lineRule="auto"/>
      </w:pPr>
      <w:r w:rsidRPr="2F8BF0A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4748" w:type="dxa"/>
        <w:tblLayout w:type="fixed"/>
        <w:tblLook w:val="04A0" w:firstRow="1" w:lastRow="0" w:firstColumn="1" w:lastColumn="0" w:noHBand="0" w:noVBand="1"/>
      </w:tblPr>
      <w:tblGrid>
        <w:gridCol w:w="1620"/>
        <w:gridCol w:w="1305"/>
        <w:gridCol w:w="1755"/>
        <w:gridCol w:w="1260"/>
        <w:gridCol w:w="1620"/>
        <w:gridCol w:w="1260"/>
        <w:gridCol w:w="1710"/>
        <w:gridCol w:w="180"/>
        <w:gridCol w:w="472"/>
        <w:gridCol w:w="236"/>
        <w:gridCol w:w="642"/>
        <w:gridCol w:w="1440"/>
        <w:gridCol w:w="1248"/>
      </w:tblGrid>
      <w:tr w:rsidR="2F8BF0A0" w14:paraId="132DD532" w14:textId="77777777" w:rsidTr="004E015F">
        <w:trPr>
          <w:gridAfter w:val="1"/>
          <w:wAfter w:w="1248" w:type="dxa"/>
          <w:trHeight w:val="390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31913E" w14:textId="2D576D0F" w:rsidR="2F8BF0A0" w:rsidRDefault="2F8BF0A0" w:rsidP="2F8BF0A0">
            <w:pPr>
              <w:jc w:val="center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F83FE4" w14:textId="4FA1D0BB" w:rsidR="2F8BF0A0" w:rsidRDefault="2F8BF0A0" w:rsidP="2F8BF0A0">
            <w:pPr>
              <w:jc w:val="center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ptember 2021</w:t>
            </w:r>
            <w:r w:rsidR="008674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867402" w:rsidRPr="002D27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273F29" w14:textId="2ECCF582" w:rsidR="2F8BF0A0" w:rsidRDefault="2F8BF0A0" w:rsidP="2F8BF0A0">
            <w:pPr>
              <w:jc w:val="center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vember 2021</w:t>
            </w:r>
            <w:r w:rsidR="001D17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1D175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432642" w14:textId="3A7341E4" w:rsidR="2F8BF0A0" w:rsidRDefault="2F8BF0A0" w:rsidP="2F8BF0A0">
            <w:pPr>
              <w:jc w:val="center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anuary 2022</w:t>
            </w:r>
            <w:r w:rsidR="00436D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436DD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79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ACE089" w14:textId="58916808" w:rsidR="2F8BF0A0" w:rsidRDefault="2F8BF0A0" w:rsidP="2F8BF0A0">
            <w:pPr>
              <w:jc w:val="center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rch </w:t>
            </w:r>
            <w:proofErr w:type="gramStart"/>
            <w:r w:rsidRPr="2F8BF0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2</w:t>
            </w:r>
            <w:r w:rsidR="00B165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1652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e</w:t>
            </w:r>
            <w:proofErr w:type="gramEnd"/>
            <w:r w:rsidR="00B165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2F8BF0A0" w14:paraId="79E60246" w14:textId="77777777" w:rsidTr="004E015F">
        <w:trPr>
          <w:gridAfter w:val="1"/>
          <w:wAfter w:w="1248" w:type="dxa"/>
          <w:trHeight w:val="390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0089FB" w14:textId="2653E9B4" w:rsidR="2F8BF0A0" w:rsidRDefault="2F8BF0A0" w:rsidP="2F8BF0A0">
            <w:pPr>
              <w:jc w:val="center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DC3B6F" w14:textId="43C2E3A5" w:rsidR="2F8BF0A0" w:rsidRDefault="00A51549" w:rsidP="2F8BF0A0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2F8BF0A0"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2858B3" w14:textId="1529F7B1" w:rsidR="2F8BF0A0" w:rsidRDefault="2F8BF0A0" w:rsidP="2F8BF0A0">
            <w:pPr>
              <w:jc w:val="center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5% CI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D9C5AD" w14:textId="26A405D6" w:rsidR="2F8BF0A0" w:rsidRDefault="00A51549" w:rsidP="2F8BF0A0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2F8BF0A0"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E25CED" w14:textId="1C6EF898" w:rsidR="2F8BF0A0" w:rsidRDefault="2F8BF0A0" w:rsidP="2F8BF0A0">
            <w:pPr>
              <w:jc w:val="center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5% CI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ABB256" w14:textId="7D80B4DC" w:rsidR="2F8BF0A0" w:rsidRDefault="00A51549" w:rsidP="2F8BF0A0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2F8BF0A0"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2A4B88" w14:textId="395F9D5F" w:rsidR="2F8BF0A0" w:rsidRDefault="2F8BF0A0" w:rsidP="2F8BF0A0">
            <w:pPr>
              <w:jc w:val="center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5% CI </w:t>
            </w:r>
          </w:p>
        </w:tc>
        <w:tc>
          <w:tcPr>
            <w:tcW w:w="153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64BA13" w14:textId="4DA75F1F" w:rsidR="2F8BF0A0" w:rsidRDefault="00A51549" w:rsidP="2F8BF0A0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2F8BF0A0"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314BD5" w14:textId="68972DB4" w:rsidR="2F8BF0A0" w:rsidRDefault="2F8BF0A0" w:rsidP="2F8BF0A0">
            <w:pPr>
              <w:jc w:val="center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5% CI </w:t>
            </w:r>
          </w:p>
        </w:tc>
      </w:tr>
      <w:tr w:rsidR="005A3BEE" w14:paraId="58E41464" w14:textId="77777777" w:rsidTr="004E015F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6A3722" w14:textId="2BB2B983" w:rsidR="005A3BEE" w:rsidRDefault="005A3BEE" w:rsidP="005A3BEE"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overnor Affiliation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a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423E99" w14:textId="28F90433" w:rsidR="005A3BEE" w:rsidRDefault="005A3BEE" w:rsidP="005A3BEE">
            <w:pPr>
              <w:jc w:val="center"/>
            </w:pP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D23BB3" w14:textId="7422ED7E" w:rsidR="005A3BEE" w:rsidRDefault="005A3BEE" w:rsidP="005A3BEE">
            <w:pPr>
              <w:jc w:val="center"/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C3043C" w14:textId="7AFDFA39" w:rsidR="005A3BEE" w:rsidRDefault="005A3BEE" w:rsidP="005A3BEE">
            <w:pPr>
              <w:jc w:val="center"/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35BF75" w14:textId="7C755BDB" w:rsidR="005A3BEE" w:rsidRDefault="005A3BEE" w:rsidP="005A3BEE">
            <w:pPr>
              <w:jc w:val="center"/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7ECE90" w14:textId="3D51EA34" w:rsidR="005A3BEE" w:rsidRDefault="005A3BEE" w:rsidP="005A3BEE">
            <w:pPr>
              <w:jc w:val="center"/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DC0E01" w14:textId="0A929A4C" w:rsidR="005A3BEE" w:rsidRDefault="005A3BEE" w:rsidP="005A3BEE">
            <w:pPr>
              <w:jc w:val="center"/>
            </w:pPr>
          </w:p>
        </w:tc>
        <w:tc>
          <w:tcPr>
            <w:tcW w:w="153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51A212" w14:textId="3535FB13" w:rsidR="005A3BEE" w:rsidRDefault="005A3BEE" w:rsidP="005A3BEE">
            <w:pPr>
              <w:jc w:val="center"/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8A190E" w14:textId="72EDDAD8" w:rsidR="005A3BEE" w:rsidRDefault="005A3BEE" w:rsidP="005A3BEE">
            <w:pPr>
              <w:jc w:val="center"/>
            </w:pPr>
          </w:p>
        </w:tc>
      </w:tr>
      <w:tr w:rsidR="005A3BEE" w14:paraId="17C8E92B" w14:textId="77777777" w:rsidTr="004E015F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AECA" w14:textId="1BF0421C" w:rsidR="005A3BEE" w:rsidRDefault="005A3BEE" w:rsidP="005A3BEE">
            <w:pPr>
              <w:ind w:firstLine="150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publican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3913" w14:textId="29F19398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FC64" w14:textId="33B8031D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3342" w14:textId="355C41A8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7B53" w14:textId="2F4FA6DE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BDC1" w14:textId="1DC16E83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E5C6" w14:textId="20B96598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5084" w14:textId="037B2F12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9DBA" w14:textId="27C97785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5A3BEE" w14:paraId="1A543121" w14:textId="77777777" w:rsidTr="004E015F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E811" w14:textId="281324CB" w:rsidR="005A3BEE" w:rsidRDefault="005A3BEE" w:rsidP="005A3BEE">
            <w:pPr>
              <w:ind w:firstLine="150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mocrat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4B08" w14:textId="11D83F34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39.4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B3B6" w14:textId="2972C375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96, 526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691F" w14:textId="32C11D79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F768" w14:textId="359466C0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3, 42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83EB" w14:textId="61638EE3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DFED" w14:textId="5D917247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13, 150.76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8EF7" w14:textId="2FD9E862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3D30" w14:textId="55B4C23B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2, 11.89</w:t>
            </w:r>
          </w:p>
        </w:tc>
      </w:tr>
      <w:tr w:rsidR="005A3BEE" w14:paraId="3C724B64" w14:textId="77777777" w:rsidTr="004E015F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32AA" w14:textId="5F65D5A2" w:rsidR="005A3BEE" w:rsidRDefault="005A3BEE" w:rsidP="005A3BEE"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Urbanicity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a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E4A6" w14:textId="128C27FB" w:rsidR="005A3BEE" w:rsidRDefault="005A3BEE" w:rsidP="005A3BEE">
            <w:pPr>
              <w:jc w:val="center"/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5259" w14:textId="25E673CB" w:rsidR="005A3BEE" w:rsidRDefault="005A3BEE" w:rsidP="005A3BEE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70A8" w14:textId="14F501A6" w:rsidR="005A3BEE" w:rsidRDefault="005A3BEE" w:rsidP="005A3BEE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A893" w14:textId="164CFB0C" w:rsidR="005A3BEE" w:rsidRDefault="005A3BEE" w:rsidP="005A3BEE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ABEF3E" w14:textId="2247C89D" w:rsidR="005A3BEE" w:rsidRDefault="005A3BEE" w:rsidP="005A3BEE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FE4B6B" w14:textId="36E7ECED" w:rsidR="005A3BEE" w:rsidRDefault="005A3BEE" w:rsidP="005A3BEE">
            <w:pPr>
              <w:jc w:val="center"/>
            </w:pP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359763" w14:textId="7A791B48" w:rsidR="005A3BEE" w:rsidRDefault="005A3BEE" w:rsidP="005A3BEE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DE049D" w14:textId="13189B89" w:rsidR="005A3BEE" w:rsidRDefault="005A3BEE" w:rsidP="005A3BEE">
            <w:pPr>
              <w:jc w:val="center"/>
            </w:pPr>
          </w:p>
        </w:tc>
      </w:tr>
      <w:tr w:rsidR="005A3BEE" w14:paraId="634C7D8B" w14:textId="77777777" w:rsidTr="004E015F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C69E" w14:textId="7B4C308D" w:rsidR="005A3BEE" w:rsidRDefault="005A3BEE" w:rsidP="005A3BEE">
            <w:pPr>
              <w:ind w:firstLine="150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ural 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DB66" w14:textId="32138C58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2808" w14:textId="32FBE0F0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8437" w14:textId="03F13048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6841" w14:textId="56D5EC82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2741" w14:textId="67DF1376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10B3" w14:textId="73FA86B5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120D" w14:textId="6D0EBCB8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47A9" w14:textId="696ADF7E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5A3BEE" w14:paraId="505ACC1F" w14:textId="77777777" w:rsidTr="004E015F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1A5C" w14:textId="29D58D7F" w:rsidR="005A3BEE" w:rsidRDefault="005A3BEE" w:rsidP="005A3BEE">
            <w:pPr>
              <w:ind w:firstLine="150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on-rural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76EC" w14:textId="3D06E483" w:rsidR="005A3BEE" w:rsidRDefault="005A3BEE" w:rsidP="005A3BEE">
            <w:pPr>
              <w:jc w:val="center"/>
            </w:pPr>
            <w:r w:rsidRPr="00E8178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.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AFD7" w14:textId="62E397E9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3</w:t>
            </w:r>
            <w:r w:rsidRPr="00E8178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3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6C68" w14:textId="5047ABEC" w:rsidR="005A3BEE" w:rsidRDefault="005A3BEE" w:rsidP="005A3BEE">
            <w:pPr>
              <w:jc w:val="center"/>
            </w:pPr>
            <w:r w:rsidRPr="00B512F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49CD" w14:textId="689B5440" w:rsidR="005A3BEE" w:rsidRDefault="005A3BEE" w:rsidP="005A3BEE">
            <w:pPr>
              <w:jc w:val="center"/>
            </w:pPr>
            <w:r w:rsidRPr="00B512F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93, 689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6062" w14:textId="42DC3AAE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B650" w14:textId="1D610D46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88, 718.15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E90D3D" w14:textId="2F46F4FF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C6C992" w14:textId="5031A7D0" w:rsidR="005A3BEE" w:rsidRDefault="005A3BEE" w:rsidP="005A3BEE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7, 18.91</w:t>
            </w:r>
          </w:p>
        </w:tc>
      </w:tr>
      <w:tr w:rsidR="005A3BEE" w14:paraId="4E3192FA" w14:textId="77777777" w:rsidTr="004E015F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3463" w14:textId="03DA6205" w:rsidR="005A3BEE" w:rsidRDefault="005A3BEE" w:rsidP="005A3BEE"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tudents from </w:t>
            </w:r>
            <w:r w:rsidR="00A875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noritiz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ace/ethnic grp 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%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a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01ED" w14:textId="3BA36B24" w:rsidR="005A3BEE" w:rsidRDefault="005A3BEE" w:rsidP="005A3BEE">
            <w:pPr>
              <w:jc w:val="center"/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ED41" w14:textId="74978EF0" w:rsidR="005A3BEE" w:rsidRDefault="005A3BEE" w:rsidP="005A3BEE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F0A7" w14:textId="755376C2" w:rsidR="005A3BEE" w:rsidRDefault="005A3BEE" w:rsidP="005A3BEE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2115" w14:textId="7E5F595A" w:rsidR="005A3BEE" w:rsidRDefault="005A3BEE" w:rsidP="005A3BEE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4252A0" w14:textId="2AF3CB15" w:rsidR="005A3BEE" w:rsidRDefault="005A3BEE" w:rsidP="005A3BEE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6E2571" w14:textId="65C2A1FE" w:rsidR="005A3BEE" w:rsidRDefault="005A3BEE" w:rsidP="005A3BEE">
            <w:pPr>
              <w:jc w:val="center"/>
            </w:pP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8ECEF7" w14:textId="76CD8468" w:rsidR="005A3BEE" w:rsidRDefault="005A3BEE" w:rsidP="005A3BEE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1D4700" w14:textId="455D82A4" w:rsidR="005A3BEE" w:rsidRDefault="005A3BEE" w:rsidP="005A3BEE">
            <w:pPr>
              <w:jc w:val="center"/>
            </w:pPr>
          </w:p>
        </w:tc>
      </w:tr>
      <w:tr w:rsidR="004E015F" w14:paraId="2DC740DA" w14:textId="77777777" w:rsidTr="004E015F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83572D" w14:textId="4CA1511F" w:rsidR="004E015F" w:rsidRPr="2F8BF0A0" w:rsidDel="00382688" w:rsidRDefault="004E015F" w:rsidP="004E015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5CD2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1</w:t>
            </w:r>
            <w:r w:rsidRPr="00295CD2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295CD2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quartile </w:t>
            </w: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(7.1% to 26.0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FBD0" w14:textId="12203A35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49AF" w14:textId="7965CB42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8BD4" w14:textId="577F6607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01E7" w14:textId="4D79FE0C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FC79" w14:textId="00217D67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63AE" w14:textId="1FD48647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ED1E" w14:textId="07B29400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68BF" w14:textId="68E488EF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4E015F" w14:paraId="68BB4255" w14:textId="77777777" w:rsidTr="00573A1B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0F473E" w14:textId="63B1F29E" w:rsidR="004E015F" w:rsidRPr="2F8BF0A0" w:rsidDel="00382688" w:rsidRDefault="004E015F" w:rsidP="004E015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5CD2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2</w:t>
            </w:r>
            <w:r w:rsidRPr="00295CD2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295CD2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quartile </w:t>
            </w: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(26.5% to 55.6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C40D" w14:textId="5133922B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1F36" w14:textId="427B6ABD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9, 3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1EBA" w14:textId="5C13F497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A3AF" w14:textId="049B23B8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0, 16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34EA" w14:textId="37300B91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9B4C" w14:textId="49387D43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1, 2.50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F437E0" w14:textId="77777777" w:rsidR="004E015F" w:rsidRDefault="004E015F" w:rsidP="004E015F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4097857B" w14:textId="311F4DB0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957B" w14:textId="6C10452B" w:rsidR="004E015F" w:rsidRPr="2F8BF0A0" w:rsidRDefault="004E015F" w:rsidP="00573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3, 2.70</w:t>
            </w:r>
          </w:p>
        </w:tc>
      </w:tr>
      <w:tr w:rsidR="004E015F" w14:paraId="7B91FABC" w14:textId="77777777" w:rsidTr="00573A1B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52911E" w14:textId="3CB587DE" w:rsidR="004E015F" w:rsidRPr="2F8BF0A0" w:rsidDel="00382688" w:rsidRDefault="004E015F" w:rsidP="004E015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5CD2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3</w:t>
            </w:r>
            <w:r w:rsidRPr="00295CD2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295CD2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quartile </w:t>
            </w: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(61.3% to 85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EB96" w14:textId="13BABCD0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9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C277" w14:textId="7DEA3D78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9, 485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3B6D" w14:textId="4EB5FBAC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A988" w14:textId="3684C74F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6, 578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6D37" w14:textId="172A470A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DAA2" w14:textId="4BF3F9FD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5, 210.97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3BE91F" w14:textId="77777777" w:rsidR="004E015F" w:rsidRDefault="004E015F" w:rsidP="004E015F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640A31DF" w14:textId="28E7FF5A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1A9D" w14:textId="006B4AC5" w:rsidR="004E015F" w:rsidRPr="2F8BF0A0" w:rsidRDefault="004E015F" w:rsidP="00573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1, 133.89</w:t>
            </w:r>
          </w:p>
        </w:tc>
      </w:tr>
      <w:tr w:rsidR="004E015F" w14:paraId="03CDD8C2" w14:textId="77777777" w:rsidTr="00573A1B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B1F557" w14:textId="1B2A1BC7" w:rsidR="004E015F" w:rsidRPr="2F8BF0A0" w:rsidDel="00382688" w:rsidRDefault="004E015F" w:rsidP="004E015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5CD2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4</w:t>
            </w:r>
            <w:r w:rsidRPr="00295CD2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295CD2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quartile </w:t>
            </w: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(86.8% to 99.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EA24" w14:textId="1E45107E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.6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3142" w14:textId="5A967AD4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6, 1966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8413" w14:textId="1EDEE2AA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913C" w14:textId="67AA59BD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5, 1058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9DCF" w14:textId="69CA30F4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076F" w14:textId="0CC4FCE0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, 198.57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2A7A22" w14:textId="77777777" w:rsidR="004E015F" w:rsidRDefault="004E015F" w:rsidP="004E015F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36BE031E" w14:textId="3D42079A" w:rsidR="004E015F" w:rsidRPr="2F8BF0A0" w:rsidRDefault="004E015F" w:rsidP="004E01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6EEA" w14:textId="5D9C465D" w:rsidR="004E015F" w:rsidRPr="2F8BF0A0" w:rsidRDefault="004E015F" w:rsidP="00573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7, 413.14</w:t>
            </w:r>
          </w:p>
        </w:tc>
      </w:tr>
      <w:tr w:rsidR="004E015F" w14:paraId="44727CB4" w14:textId="77777777" w:rsidTr="00573A1B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6DEC" w14:textId="2F69A6F8" w:rsidR="004E015F" w:rsidRDefault="004E015F" w:rsidP="004E015F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tudents with economic disadvantage 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E549" w14:textId="03374653" w:rsidR="004E015F" w:rsidRDefault="004E015F" w:rsidP="004E015F">
            <w:pPr>
              <w:spacing w:after="0"/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286B" w14:textId="7A91838A" w:rsidR="004E015F" w:rsidRDefault="004E015F" w:rsidP="004E015F">
            <w:pPr>
              <w:spacing w:after="0"/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4, 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9247" w14:textId="3B70377A" w:rsidR="004E015F" w:rsidRDefault="004E015F" w:rsidP="004E015F">
            <w:pPr>
              <w:spacing w:after="0"/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3863" w14:textId="5B0D14C4" w:rsidR="004E015F" w:rsidRDefault="004E015F" w:rsidP="004E015F">
            <w:pPr>
              <w:spacing w:after="0"/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3, 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61F8" w14:textId="1FE28E0E" w:rsidR="004E015F" w:rsidRDefault="004E015F" w:rsidP="004E015F">
            <w:pPr>
              <w:spacing w:after="0"/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8DCF" w14:textId="5170634F" w:rsidR="004E015F" w:rsidRDefault="004E015F" w:rsidP="004E015F">
            <w:pPr>
              <w:spacing w:after="0"/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4, 1.04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88EE71" w14:textId="77777777" w:rsidR="004E015F" w:rsidRDefault="004E015F" w:rsidP="004E015F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46FEA6A8" w14:textId="77777777" w:rsidR="004E015F" w:rsidRDefault="004E015F" w:rsidP="004E015F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3AF5CD60" w14:textId="63301767" w:rsidR="004E015F" w:rsidRDefault="004E015F" w:rsidP="004E015F">
            <w:pPr>
              <w:spacing w:after="0"/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DA19" w14:textId="0D6A0762" w:rsidR="004E015F" w:rsidRDefault="004E015F" w:rsidP="00573A1B">
            <w:pPr>
              <w:spacing w:after="0"/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3, 1.02</w:t>
            </w:r>
          </w:p>
        </w:tc>
      </w:tr>
      <w:tr w:rsidR="004E015F" w14:paraId="6F2B8CCA" w14:textId="77777777" w:rsidTr="004E015F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93B0" w14:textId="11B3695E" w:rsidR="004E015F" w:rsidRDefault="004E015F" w:rsidP="004E015F">
            <w:r w:rsidRPr="2F8BF0A0">
              <w:rPr>
                <w:rFonts w:ascii="Times New Roman" w:eastAsia="Times New Roman" w:hAnsi="Times New Roman" w:cs="Times New Roman"/>
                <w:b/>
                <w:bCs/>
              </w:rPr>
              <w:t>County-level COVID-19 Incidence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a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5E40" w14:textId="580ACA70" w:rsidR="004E015F" w:rsidRDefault="004E015F" w:rsidP="004E015F">
            <w:pPr>
              <w:jc w:val="center"/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D0AD" w14:textId="31051FF4" w:rsidR="004E015F" w:rsidRDefault="004E015F" w:rsidP="004E015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1FCB" w14:textId="2CA79162" w:rsidR="004E015F" w:rsidRDefault="004E015F" w:rsidP="004E015F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6848" w14:textId="338129DB" w:rsidR="004E015F" w:rsidRDefault="004E015F" w:rsidP="004E015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7804" w14:textId="7D2F7472" w:rsidR="004E015F" w:rsidRDefault="004E015F" w:rsidP="004E015F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F225" w14:textId="20933AF8" w:rsidR="004E015F" w:rsidRDefault="004E015F" w:rsidP="004E015F">
            <w:pPr>
              <w:jc w:val="center"/>
            </w:pP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C5CF6B" w14:textId="4B49F1D1" w:rsidR="004E015F" w:rsidRDefault="004E015F" w:rsidP="004E015F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BB5127" w14:textId="6ECEC1D4" w:rsidR="004E015F" w:rsidRDefault="004E015F" w:rsidP="004E015F">
            <w:pPr>
              <w:jc w:val="center"/>
            </w:pPr>
          </w:p>
        </w:tc>
      </w:tr>
      <w:tr w:rsidR="004E015F" w14:paraId="59218CE5" w14:textId="77777777" w:rsidTr="004E015F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BF3A" w14:textId="0E3DDEE9" w:rsidR="004E015F" w:rsidRDefault="004E015F" w:rsidP="004E015F">
            <w:pPr>
              <w:ind w:firstLine="150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ow 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3D71" w14:textId="0CEED93B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E25E" w14:textId="42105F9C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AAB0" w14:textId="0930BFD6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D166" w14:textId="2E3C3841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BA8C" w14:textId="5746E257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B5F8" w14:textId="5565FD72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555D" w14:textId="44B8D016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DE3A" w14:textId="0113B563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4E015F" w14:paraId="06FC2B62" w14:textId="77777777" w:rsidTr="004E015F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009E" w14:textId="074DF4DE" w:rsidR="004E015F" w:rsidRDefault="004E015F" w:rsidP="004E015F">
            <w:pPr>
              <w:ind w:firstLine="150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dium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9725" w14:textId="6C223ED3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5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6513" w14:textId="78D116C4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5, 35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D502" w14:textId="08635B03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BAB2" w14:textId="66A734AA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8, 22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6D0D" w14:textId="379C4EE6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6237" w14:textId="028BB20A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, 4.48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021CDF" w14:textId="4439CD00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FD0796" w14:textId="787A48A6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5, 1.33</w:t>
            </w:r>
          </w:p>
        </w:tc>
      </w:tr>
      <w:tr w:rsidR="004E015F" w14:paraId="28D0CEEE" w14:textId="77777777" w:rsidTr="004E015F">
        <w:trPr>
          <w:gridAfter w:val="1"/>
          <w:wAfter w:w="1248" w:type="dxa"/>
          <w:trHeight w:val="300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419C67" w14:textId="20E02F56" w:rsidR="004E015F" w:rsidRDefault="004E015F" w:rsidP="004E015F">
            <w:pPr>
              <w:ind w:firstLine="150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igh</w:t>
            </w: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DC6EF8" w14:textId="0641FC5F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D9F0A1" w14:textId="2C7B89ED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6, 8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F0389B" w14:textId="1A671288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9495BD" w14:textId="7F3E9F2E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6, 13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A5A90D" w14:textId="206D9542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BA9ECD" w14:textId="2703CDE2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, 11.26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382036" w14:textId="57FE26D3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DFD6B1" w14:textId="4C2450AE" w:rsidR="004E015F" w:rsidRDefault="004E015F" w:rsidP="004E015F">
            <w:pPr>
              <w:jc w:val="center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9, 5.29</w:t>
            </w:r>
          </w:p>
        </w:tc>
      </w:tr>
      <w:tr w:rsidR="004E015F" w14:paraId="12183979" w14:textId="77777777" w:rsidTr="004E015F">
        <w:trPr>
          <w:trHeight w:val="300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CC3A2B" w14:textId="40611E7B" w:rsidR="004E015F" w:rsidRDefault="004E015F" w:rsidP="004E015F"/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11E319" w14:textId="4619AD16" w:rsidR="004E015F" w:rsidRDefault="004E015F" w:rsidP="004E015F"/>
        </w:tc>
        <w:tc>
          <w:tcPr>
            <w:tcW w:w="17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AE81FC" w14:textId="02599A75" w:rsidR="004E015F" w:rsidRDefault="004E015F" w:rsidP="004E015F"/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1038E3" w14:textId="36750A8A" w:rsidR="004E015F" w:rsidRDefault="004E015F" w:rsidP="004E015F"/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30382D" w14:textId="2EA1971D" w:rsidR="004E015F" w:rsidRDefault="004E015F" w:rsidP="004E015F"/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B97439" w14:textId="7B94106A" w:rsidR="004E015F" w:rsidRDefault="004E015F" w:rsidP="004E015F"/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2A39CC" w14:textId="671399F5" w:rsidR="004E015F" w:rsidRDefault="004E015F" w:rsidP="004E015F"/>
        </w:tc>
        <w:tc>
          <w:tcPr>
            <w:tcW w:w="6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4235EA" w14:textId="32556041" w:rsidR="004E015F" w:rsidRDefault="004E015F" w:rsidP="004E015F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C21E" w14:textId="7145F29B" w:rsidR="004E015F" w:rsidRDefault="004E015F" w:rsidP="004E015F"/>
        </w:tc>
        <w:tc>
          <w:tcPr>
            <w:tcW w:w="333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4FE155" w14:textId="650FAF7C" w:rsidR="004E015F" w:rsidRDefault="004E015F" w:rsidP="004E015F"/>
        </w:tc>
      </w:tr>
    </w:tbl>
    <w:p w14:paraId="51775849" w14:textId="28380FDC" w:rsidR="00C42ED5" w:rsidRDefault="00A51549" w:rsidP="2F8BF0A0">
      <w:pPr>
        <w:spacing w:line="257" w:lineRule="auto"/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5BD58571" w:rsidRPr="2F8BF0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: adjusted odds ratio; CI: confidence interval</w:t>
      </w:r>
    </w:p>
    <w:p w14:paraId="2247BB74" w14:textId="77777777" w:rsidR="004A273A" w:rsidRDefault="5BD58571" w:rsidP="003468E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F8BF0A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2F8BF0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ld font indicates statistically significant associations at P&lt;.05 level.</w:t>
      </w:r>
    </w:p>
    <w:p w14:paraId="05DE4374" w14:textId="57599220" w:rsidR="004A273A" w:rsidRPr="003468EB" w:rsidRDefault="004A273A" w:rsidP="003468E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27C9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BD2448">
        <w:rPr>
          <w:rFonts w:ascii="Times New Roman" w:hAnsi="Times New Roman" w:cs="Times New Roman"/>
          <w:sz w:val="24"/>
          <w:szCs w:val="24"/>
        </w:rPr>
        <w:t>Multivariab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ression model pseudo-R</w:t>
      </w:r>
      <w:r w:rsidRPr="003772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5046.</w:t>
      </w:r>
    </w:p>
    <w:p w14:paraId="3ACE747C" w14:textId="77777777" w:rsidR="004A273A" w:rsidRPr="002A2E67" w:rsidRDefault="004A273A" w:rsidP="003468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244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2448">
        <w:rPr>
          <w:rFonts w:ascii="Times New Roman" w:hAnsi="Times New Roman" w:cs="Times New Roman"/>
          <w:sz w:val="24"/>
          <w:szCs w:val="24"/>
        </w:rPr>
        <w:t>Multivariab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ression model pseudo-R</w:t>
      </w:r>
      <w:r w:rsidRPr="003772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4237.</w:t>
      </w:r>
    </w:p>
    <w:p w14:paraId="1D578D7E" w14:textId="77777777" w:rsidR="004A273A" w:rsidRDefault="004A273A" w:rsidP="003468E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D27C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D2448">
        <w:rPr>
          <w:rFonts w:ascii="Times New Roman" w:hAnsi="Times New Roman" w:cs="Times New Roman"/>
          <w:sz w:val="24"/>
          <w:szCs w:val="24"/>
        </w:rPr>
        <w:t>Multivariab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ression model pseudo-R</w:t>
      </w:r>
      <w:r w:rsidRPr="003772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4355.</w:t>
      </w:r>
    </w:p>
    <w:p w14:paraId="42DBE973" w14:textId="77777777" w:rsidR="004A273A" w:rsidRDefault="004A273A" w:rsidP="003468E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2448">
        <w:rPr>
          <w:rFonts w:ascii="Times New Roman" w:hAnsi="Times New Roman" w:cs="Times New Roman"/>
          <w:sz w:val="24"/>
          <w:szCs w:val="24"/>
        </w:rPr>
        <w:t>Multivariab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ression model pseudo-R</w:t>
      </w:r>
      <w:r w:rsidRPr="003772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1998.</w:t>
      </w:r>
    </w:p>
    <w:p w14:paraId="4DC12611" w14:textId="77777777" w:rsidR="004A273A" w:rsidRDefault="004A273A" w:rsidP="2F8BF0A0">
      <w:pPr>
        <w:spacing w:line="360" w:lineRule="auto"/>
      </w:pPr>
    </w:p>
    <w:p w14:paraId="4C300BB4" w14:textId="6F92D4C0" w:rsidR="004A273A" w:rsidRDefault="00A51549" w:rsidP="2F8BF0A0">
      <w:pPr>
        <w:spacing w:line="360" w:lineRule="auto"/>
      </w:pPr>
      <w:r>
        <w:br/>
      </w:r>
      <w:r w:rsidR="004A273A">
        <w:br w:type="page"/>
      </w:r>
    </w:p>
    <w:p w14:paraId="7163AA3A" w14:textId="77777777" w:rsidR="004E015F" w:rsidRDefault="004E015F" w:rsidP="10649944">
      <w:pPr>
        <w:spacing w:line="257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4E015F" w:rsidSect="004E015F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14:paraId="564CAB14" w14:textId="4680F7C0" w:rsidR="00C42ED5" w:rsidRDefault="26BCAADE" w:rsidP="10649944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106499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28626017" w:rsidRPr="106499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Pr="10649944">
        <w:rPr>
          <w:rFonts w:ascii="Times New Roman" w:eastAsia="Times New Roman" w:hAnsi="Times New Roman" w:cs="Times New Roman"/>
          <w:b/>
          <w:bCs/>
          <w:sz w:val="24"/>
          <w:szCs w:val="24"/>
        </w:rPr>
        <w:t>2.</w:t>
      </w:r>
      <w:r w:rsidR="5BD58571" w:rsidRPr="106499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5BD58571" w:rsidRPr="1064994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ivariate associations and </w:t>
      </w:r>
      <w:proofErr w:type="gramStart"/>
      <w:r w:rsidR="5BD58571" w:rsidRPr="1064994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ully-adjusted</w:t>
      </w:r>
      <w:proofErr w:type="gramEnd"/>
      <w:r w:rsidR="5BD58571" w:rsidRPr="1064994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ultivariable associations between school district teacher mask mandate policy </w:t>
      </w:r>
      <w:r w:rsidR="009C52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 any one time point (</w:t>
      </w:r>
      <w:r w:rsidR="5BD58571" w:rsidRPr="1064994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ptember 2021, November 2021, January 2022, and March 2022</w:t>
      </w:r>
      <w:r w:rsidR="009C52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4B449528" w:rsidRPr="1064994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700"/>
        <w:gridCol w:w="1586"/>
        <w:gridCol w:w="1710"/>
        <w:gridCol w:w="1517"/>
        <w:gridCol w:w="1495"/>
      </w:tblGrid>
      <w:tr w:rsidR="2F8BF0A0" w14:paraId="5F89A511" w14:textId="77777777" w:rsidTr="2F8BF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E4751F5" w14:textId="1201A6AC" w:rsidR="2F8BF0A0" w:rsidRDefault="2F8BF0A0" w:rsidP="2F8BF0A0">
            <w:pPr>
              <w:spacing w:line="257" w:lineRule="auto"/>
              <w:jc w:val="center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30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658186" w14:textId="64F50D5A" w:rsidR="2F8BF0A0" w:rsidRDefault="2F8BF0A0" w:rsidP="2F8BF0A0">
            <w:pPr>
              <w:spacing w:line="257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acher Mask Mandate</w:t>
            </w:r>
          </w:p>
        </w:tc>
      </w:tr>
      <w:tr w:rsidR="2F8BF0A0" w14:paraId="5B3E73BF" w14:textId="77777777" w:rsidTr="2F8BF0A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7C2E17" w14:textId="49C8CED1" w:rsidR="2F8BF0A0" w:rsidRDefault="2F8BF0A0" w:rsidP="2F8BF0A0">
            <w:pPr>
              <w:spacing w:line="257" w:lineRule="auto"/>
              <w:jc w:val="center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2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E7E321" w14:textId="63249102" w:rsidR="2F8BF0A0" w:rsidRDefault="2F8BF0A0" w:rsidP="2F8BF0A0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variate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7EBE3D" w14:textId="6B85C4D3" w:rsidR="2F8BF0A0" w:rsidRDefault="2F8BF0A0" w:rsidP="2F8BF0A0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ltivariable</w:t>
            </w:r>
            <w:r w:rsidR="00C90A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90A7D" w:rsidRPr="002D27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2F8BF0A0" w14:paraId="5ED08EB5" w14:textId="77777777" w:rsidTr="2F8BF0A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D7348C3" w14:textId="0B128DA1" w:rsidR="2F8BF0A0" w:rsidRDefault="2F8BF0A0" w:rsidP="2F8BF0A0">
            <w:pPr>
              <w:spacing w:line="257" w:lineRule="auto"/>
              <w:jc w:val="center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A79A41" w14:textId="05FFA3E2" w:rsidR="2F8BF0A0" w:rsidRDefault="2F8BF0A0" w:rsidP="2F8BF0A0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65CC42A" w14:textId="1BCDD614" w:rsidR="2F8BF0A0" w:rsidRDefault="2F8BF0A0" w:rsidP="2F8BF0A0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BAD654" w14:textId="5CAD4B01" w:rsidR="2F8BF0A0" w:rsidRDefault="00A51549" w:rsidP="2F8BF0A0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2F8BF0A0"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8DD38F" w14:textId="35BD3EFD" w:rsidR="2F8BF0A0" w:rsidRDefault="2F8BF0A0" w:rsidP="2F8BF0A0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A67A2C" w14:paraId="2892F45B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E2B29A" w14:textId="4AA9B07D" w:rsidR="00A67A2C" w:rsidRDefault="00A67A2C" w:rsidP="00A67A2C">
            <w:pPr>
              <w:spacing w:line="257" w:lineRule="auto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overnor Affiliation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5B4E31" w14:textId="3A5656DD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2A6470" w14:textId="64FA0B16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D13FD16" w14:textId="7F233F6C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7204BB" w14:textId="06451F2E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7A2C" w14:paraId="042DFFE5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76565E" w14:textId="1C286CA7" w:rsidR="00A67A2C" w:rsidRDefault="00A67A2C" w:rsidP="00A67A2C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publica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7A08F5" w14:textId="4158BC79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D43F37" w14:textId="3C824A80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DFF3E8" w14:textId="24C9CE73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284E50" w14:textId="6D01E818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A67A2C" w14:paraId="7E074FA5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C9166D" w14:textId="1846AD17" w:rsidR="00A67A2C" w:rsidRDefault="00A67A2C" w:rsidP="00A67A2C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mocra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578C94" w14:textId="40548930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0B22B4" w14:textId="19D0692B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64, 8.9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AF36F4" w14:textId="7D31C425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276F3F" w14:textId="793EC124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51, 9.12</w:t>
            </w:r>
          </w:p>
        </w:tc>
      </w:tr>
      <w:tr w:rsidR="00A67A2C" w14:paraId="7AC3FA01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E383F0" w14:textId="0BEB9482" w:rsidR="00A67A2C" w:rsidRDefault="00A67A2C" w:rsidP="00A67A2C">
            <w:pPr>
              <w:spacing w:line="257" w:lineRule="auto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banicity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2272CD" w14:textId="78969DF4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5CF6B8" w14:textId="5AAFEF85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A7CEA1" w14:textId="77846C19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92E6D3" w14:textId="2E33FC2F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7A2C" w14:paraId="46623B85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AA54C1" w14:textId="4051E33D" w:rsidR="00A67A2C" w:rsidRDefault="00A67A2C" w:rsidP="00A67A2C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ural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271DD21" w14:textId="358C75EF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2DF945" w14:textId="0E9F3542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CF9A84" w14:textId="1B5E6FB8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102984" w14:textId="10F094C1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A67A2C" w14:paraId="50CD12D9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1DC7C0" w14:textId="7F776F4D" w:rsidR="00A67A2C" w:rsidRDefault="00A67A2C" w:rsidP="00A67A2C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on-rur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53A24A" w14:textId="0F4754B7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9EB902" w14:textId="6551DFFE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85, 19.6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764F10" w14:textId="78875859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5B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C89CEA" w14:textId="7B553CEC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5B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</w:t>
            </w:r>
            <w:r w:rsidRPr="00775B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17.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33</w:t>
            </w:r>
          </w:p>
        </w:tc>
      </w:tr>
      <w:tr w:rsidR="00A67A2C" w14:paraId="52FA4689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75FABA" w14:textId="100F2DD6" w:rsidR="00A67A2C" w:rsidRDefault="00A67A2C" w:rsidP="00A67A2C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udents from minoritized race/ethnic grp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2DA213" w14:textId="315E2736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1F9ADF" w14:textId="04130C80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E7E443" w14:textId="69D341B8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67A05E8" w14:textId="688D2B06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7A2C" w14:paraId="68C94349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F2EF99" w14:textId="2376D821" w:rsidR="00A67A2C" w:rsidRPr="2F8BF0A0" w:rsidDel="00382688" w:rsidRDefault="00A67A2C" w:rsidP="00A67A2C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1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 quartile </w:t>
            </w:r>
            <w:r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(7.1% to 26.0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DEA7E8" w14:textId="46C69CB6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6DC5BA1" w14:textId="4C76C36A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B3FBFE" w14:textId="1A46F117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D70436" w14:textId="2E9BCC3C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A67A2C" w14:paraId="3002FDFF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9414E1" w14:textId="214E2B54" w:rsidR="00A67A2C" w:rsidRPr="2F8BF0A0" w:rsidDel="00382688" w:rsidRDefault="00A67A2C" w:rsidP="00A67A2C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2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 quartile </w:t>
            </w:r>
            <w:r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(26.5% to 55.6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F1AEE9" w14:textId="0333966C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D0232B" w14:textId="6D1E69B3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3, 4.7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E2127F" w14:textId="29F6DB36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EC5EF0" w14:textId="7E44700B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9, 5.46</w:t>
            </w:r>
          </w:p>
        </w:tc>
      </w:tr>
      <w:tr w:rsidR="00A67A2C" w14:paraId="36C73226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DEC62B" w14:textId="4EE0F7FA" w:rsidR="00A67A2C" w:rsidRPr="2F8BF0A0" w:rsidDel="00382688" w:rsidRDefault="00A67A2C" w:rsidP="00A67A2C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3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 quartile </w:t>
            </w:r>
            <w:r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(61.3% to 85.2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653F02" w14:textId="42C9E846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2EEBF9" w14:textId="56E09394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7, 10.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1F6470" w14:textId="228B5680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BF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5CD0E8" w14:textId="568233C1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BF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8, 28.02</w:t>
            </w:r>
          </w:p>
        </w:tc>
      </w:tr>
      <w:tr w:rsidR="00A67A2C" w14:paraId="449108FC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5FB3E8" w14:textId="27961015" w:rsidR="00A67A2C" w:rsidRPr="2F8BF0A0" w:rsidDel="00382688" w:rsidRDefault="00A67A2C" w:rsidP="00A67A2C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4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 quartile </w:t>
            </w:r>
            <w:r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(86.8% to 99.9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85BA9F" w14:textId="008A7FEB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5562D1" w14:textId="5C5A041B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5, 12.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BCCBD5" w14:textId="5C086959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BF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9.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E49767" w14:textId="49BE6D4C" w:rsidR="00A67A2C" w:rsidRPr="2F8BF0A0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BF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8, 58.93</w:t>
            </w:r>
          </w:p>
        </w:tc>
      </w:tr>
      <w:tr w:rsidR="00A67A2C" w14:paraId="6C3563DC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72A72A" w14:textId="0AB876B3" w:rsidR="00A67A2C" w:rsidRDefault="00A67A2C" w:rsidP="00A67A2C">
            <w:pPr>
              <w:spacing w:line="257" w:lineRule="auto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udents with economic disadvantage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6DC92E" w14:textId="11786247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44DEAD" w14:textId="6FE1C144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, 1.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D17FD26" w14:textId="61AE6B9F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73CB2A" w14:textId="7B638E3F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6, 1.01</w:t>
            </w:r>
          </w:p>
        </w:tc>
      </w:tr>
      <w:tr w:rsidR="00A67A2C" w14:paraId="1A328E4A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9FDD93" w14:textId="5E53AEC5" w:rsidR="00A67A2C" w:rsidRDefault="00A67A2C" w:rsidP="00A67A2C">
            <w:pPr>
              <w:spacing w:line="257" w:lineRule="auto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</w:rPr>
              <w:t>County-level COVID-19 Incid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42C0B9" w14:textId="5A4C64AD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1F0345" w14:textId="55ED4880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1960FC" w14:textId="3554FEC6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3E3F57" w14:textId="18BEBD63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7A2C" w14:paraId="389A819D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64E83E" w14:textId="64343169" w:rsidR="00A67A2C" w:rsidRDefault="00A67A2C" w:rsidP="00A67A2C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2A06B6" w14:textId="26324B2C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6C06B3" w14:textId="6BA8BA06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E0FFB2" w14:textId="68742F11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4D33F7" w14:textId="4C3E908B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A67A2C" w14:paraId="17386E6B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3B35A8" w14:textId="2D674DC4" w:rsidR="00A67A2C" w:rsidRDefault="00A67A2C" w:rsidP="00A67A2C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636801" w14:textId="6F1C33E7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3E0104" w14:textId="6572536B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, 2.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0D1898" w14:textId="173BF785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35A1E4" w14:textId="729366AE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5, 2.94</w:t>
            </w:r>
          </w:p>
        </w:tc>
      </w:tr>
      <w:tr w:rsidR="00A67A2C" w14:paraId="79793AAD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A3B1BAC" w14:textId="2D1D9C8D" w:rsidR="00A67A2C" w:rsidRDefault="00A67A2C" w:rsidP="00A67A2C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1617EE" w14:textId="1DF2F7E9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69633D" w14:textId="75320DC7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, 2.6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83F85C" w14:textId="1BD71859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22ABCB" w14:textId="25CDE0D4" w:rsidR="00A67A2C" w:rsidRDefault="00A67A2C" w:rsidP="00A67A2C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0, 3.62</w:t>
            </w:r>
          </w:p>
        </w:tc>
      </w:tr>
    </w:tbl>
    <w:p w14:paraId="272ECDB4" w14:textId="34FF1725" w:rsidR="00C42ED5" w:rsidRDefault="5BD58571" w:rsidP="2F8BF0A0">
      <w:pPr>
        <w:spacing w:line="257" w:lineRule="auto"/>
      </w:pPr>
      <w:r w:rsidRPr="2F8BF0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R: odds ratio; CI: confidence interval; </w:t>
      </w:r>
      <w:r w:rsidR="00A515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2F8BF0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: adjusted odds ratio</w:t>
      </w:r>
      <w:r w:rsidR="00EC1F50">
        <w:rPr>
          <w:rFonts w:ascii="Times New Roman" w:hAnsi="Times New Roman" w:cs="Times New Roman"/>
          <w:sz w:val="24"/>
          <w:szCs w:val="24"/>
        </w:rPr>
        <w:t xml:space="preserve">; QIC: </w:t>
      </w:r>
      <w:r w:rsidR="001A2A3A" w:rsidRPr="001A5332">
        <w:rPr>
          <w:rFonts w:ascii="Times New Roman" w:hAnsi="Times New Roman" w:cs="Times New Roman"/>
          <w:sz w:val="24"/>
          <w:szCs w:val="24"/>
        </w:rPr>
        <w:t>quasi likelihood</w:t>
      </w:r>
      <w:r w:rsidR="00EC1F50" w:rsidRPr="001A5332">
        <w:rPr>
          <w:rFonts w:ascii="Times New Roman" w:hAnsi="Times New Roman" w:cs="Times New Roman"/>
          <w:sz w:val="24"/>
          <w:szCs w:val="24"/>
        </w:rPr>
        <w:t xml:space="preserve"> under the</w:t>
      </w:r>
      <w:r w:rsidR="00EC1F50">
        <w:rPr>
          <w:rFonts w:ascii="Times New Roman" w:hAnsi="Times New Roman" w:cs="Times New Roman"/>
          <w:sz w:val="24"/>
          <w:szCs w:val="24"/>
        </w:rPr>
        <w:t xml:space="preserve"> </w:t>
      </w:r>
      <w:r w:rsidR="00EC1F50" w:rsidRPr="001A5332">
        <w:rPr>
          <w:rFonts w:ascii="Times New Roman" w:hAnsi="Times New Roman" w:cs="Times New Roman"/>
          <w:sz w:val="24"/>
          <w:szCs w:val="24"/>
        </w:rPr>
        <w:t>independence model criterion</w:t>
      </w:r>
    </w:p>
    <w:p w14:paraId="30B52041" w14:textId="07E06462" w:rsidR="00C42ED5" w:rsidRDefault="5BD58571" w:rsidP="003468EB">
      <w:pPr>
        <w:spacing w:after="0"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75F4A6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175F4A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old font indicates statistically significant associations at P&lt;.05 level. </w:t>
      </w:r>
    </w:p>
    <w:p w14:paraId="1131461E" w14:textId="44298BB4" w:rsidR="00210064" w:rsidRDefault="00210064" w:rsidP="003468E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2448">
        <w:rPr>
          <w:rFonts w:ascii="Times New Roman" w:hAnsi="Times New Roman" w:cs="Times New Roman"/>
          <w:sz w:val="24"/>
          <w:szCs w:val="24"/>
        </w:rPr>
        <w:t>Multivariab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ralized estimating equation model QIC=256.105.</w:t>
      </w:r>
    </w:p>
    <w:p w14:paraId="0AE68776" w14:textId="77777777" w:rsidR="00210064" w:rsidRDefault="00210064" w:rsidP="2F8BF0A0">
      <w:pPr>
        <w:spacing w:line="257" w:lineRule="auto"/>
      </w:pPr>
    </w:p>
    <w:p w14:paraId="451F4C9A" w14:textId="143A0105" w:rsidR="175F4A6F" w:rsidRDefault="175F4A6F">
      <w:r>
        <w:br w:type="page"/>
      </w:r>
    </w:p>
    <w:p w14:paraId="18313A2B" w14:textId="59CC3870" w:rsidR="00C42ED5" w:rsidRDefault="00A51549" w:rsidP="2F8BF0A0">
      <w:pPr>
        <w:spacing w:line="257" w:lineRule="auto"/>
      </w:pPr>
      <w:r>
        <w:lastRenderedPageBreak/>
        <w:br/>
      </w:r>
    </w:p>
    <w:p w14:paraId="659094CB" w14:textId="12666783" w:rsidR="00C42ED5" w:rsidRDefault="4E0DE794" w:rsidP="10649944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106499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5918E441" w:rsidRPr="10649944">
        <w:rPr>
          <w:rFonts w:ascii="Times New Roman" w:eastAsia="Times New Roman" w:hAnsi="Times New Roman" w:cs="Times New Roman"/>
          <w:b/>
          <w:bCs/>
          <w:sz w:val="24"/>
          <w:szCs w:val="24"/>
        </w:rPr>
        <w:t>Tabl</w:t>
      </w:r>
      <w:r w:rsidRPr="10649944">
        <w:rPr>
          <w:rFonts w:ascii="Times New Roman" w:eastAsia="Times New Roman" w:hAnsi="Times New Roman" w:cs="Times New Roman"/>
          <w:b/>
          <w:bCs/>
          <w:sz w:val="24"/>
          <w:szCs w:val="24"/>
        </w:rPr>
        <w:t>e 3.</w:t>
      </w:r>
      <w:r w:rsidR="5BD58571" w:rsidRPr="106499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5BD58571" w:rsidRPr="1064994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ivariate associations and </w:t>
      </w:r>
      <w:proofErr w:type="gramStart"/>
      <w:r w:rsidR="5BD58571" w:rsidRPr="1064994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ully-adjusted</w:t>
      </w:r>
      <w:proofErr w:type="gramEnd"/>
      <w:r w:rsidR="5BD58571" w:rsidRPr="1064994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ultivariable associations between school district level teacher mandate policy at all four time points of September 2021, November 2021, January 2022, and March 2022</w:t>
      </w:r>
      <w:r w:rsidR="7E2025FA" w:rsidRPr="1064994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670"/>
        <w:gridCol w:w="1335"/>
        <w:gridCol w:w="1693"/>
        <w:gridCol w:w="1679"/>
        <w:gridCol w:w="1662"/>
      </w:tblGrid>
      <w:tr w:rsidR="2F8BF0A0" w14:paraId="0E5B1E0E" w14:textId="77777777" w:rsidTr="2F8BF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F22614" w14:textId="31A51DE4" w:rsidR="2F8BF0A0" w:rsidRDefault="2F8BF0A0" w:rsidP="2F8BF0A0">
            <w:pPr>
              <w:spacing w:line="257" w:lineRule="auto"/>
              <w:jc w:val="center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36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D8EDDC" w14:textId="319EF194" w:rsidR="2F8BF0A0" w:rsidRDefault="2F8BF0A0" w:rsidP="2F8BF0A0">
            <w:pPr>
              <w:spacing w:line="257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acher Mask Mandate</w:t>
            </w:r>
          </w:p>
        </w:tc>
      </w:tr>
      <w:tr w:rsidR="2F8BF0A0" w14:paraId="1FB4B5F4" w14:textId="77777777" w:rsidTr="2F8BF0A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6FC158" w14:textId="5F021872" w:rsidR="2F8BF0A0" w:rsidRDefault="2F8BF0A0" w:rsidP="2F8BF0A0">
            <w:pPr>
              <w:spacing w:line="257" w:lineRule="auto"/>
              <w:jc w:val="center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0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AB8006" w14:textId="28BC6282" w:rsidR="2F8BF0A0" w:rsidRDefault="2F8BF0A0" w:rsidP="2F8BF0A0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variate</w:t>
            </w:r>
          </w:p>
        </w:tc>
        <w:tc>
          <w:tcPr>
            <w:tcW w:w="33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E28F24" w14:textId="364B5176" w:rsidR="2F8BF0A0" w:rsidRDefault="2F8BF0A0" w:rsidP="2F8BF0A0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ltivariable</w:t>
            </w:r>
            <w:r w:rsidR="00962F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83B22" w:rsidRPr="002D27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2F8BF0A0" w14:paraId="41EFF3A0" w14:textId="77777777" w:rsidTr="2F8BF0A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872A0D" w14:textId="63C8B22F" w:rsidR="2F8BF0A0" w:rsidRDefault="2F8BF0A0" w:rsidP="2F8BF0A0">
            <w:pPr>
              <w:spacing w:line="257" w:lineRule="auto"/>
              <w:jc w:val="center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1CD3CB" w14:textId="145E66BF" w:rsidR="2F8BF0A0" w:rsidRDefault="2F8BF0A0" w:rsidP="2F8BF0A0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BE4E88" w14:textId="3268390B" w:rsidR="2F8BF0A0" w:rsidRDefault="2F8BF0A0" w:rsidP="2F8BF0A0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CEA5A1" w14:textId="66C7CA22" w:rsidR="2F8BF0A0" w:rsidRDefault="00A51549" w:rsidP="2F8BF0A0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2F8BF0A0"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AE11CC" w14:textId="68C9C437" w:rsidR="2F8BF0A0" w:rsidRDefault="2F8BF0A0" w:rsidP="2F8BF0A0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9046C1" w14:paraId="2281D5FA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1F3055" w14:textId="043CBE44" w:rsidR="009046C1" w:rsidRDefault="009046C1" w:rsidP="009046C1">
            <w:pPr>
              <w:spacing w:line="257" w:lineRule="auto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overnor Affiliation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49D26F" w14:textId="01B0083D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2241FC" w14:textId="6691866A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0FBDE1" w14:textId="19A27097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16055F" w14:textId="07C61C76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46C1" w14:paraId="10C2D8E8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A20B77" w14:textId="2D8961C1" w:rsidR="009046C1" w:rsidRDefault="009046C1" w:rsidP="009046C1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public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151568" w14:textId="7F0119DB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D743F1" w14:textId="093D71D5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1DC20C" w14:textId="563E98E8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74835C" w14:textId="3A7CE568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9046C1" w14:paraId="000BD265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8B286B" w14:textId="6FDE9946" w:rsidR="009046C1" w:rsidRDefault="009046C1" w:rsidP="009046C1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mocra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171664" w14:textId="10748385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4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C97270" w14:textId="38CEC366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90, 6.1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A90DAA" w14:textId="64799A8D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5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6A77E3" w14:textId="282AEFE9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89, 6.70</w:t>
            </w:r>
          </w:p>
        </w:tc>
      </w:tr>
      <w:tr w:rsidR="009046C1" w14:paraId="03176828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3CB268" w14:textId="254269BE" w:rsidR="009046C1" w:rsidRDefault="009046C1" w:rsidP="009046C1">
            <w:pPr>
              <w:spacing w:line="257" w:lineRule="auto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banicity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CE6515" w14:textId="5EAEA6FE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644337" w14:textId="541B277B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22034C" w14:textId="12428B93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9D50E0" w14:textId="1DF13649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46C1" w14:paraId="1E89293B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EF7748" w14:textId="63C7FD7A" w:rsidR="009046C1" w:rsidRDefault="009046C1" w:rsidP="009046C1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ural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236FBE" w14:textId="7604B43A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8D689F6" w14:textId="2D6EF630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40E29F" w14:textId="49BC449E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CA1EE8" w14:textId="56A140C8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9046C1" w14:paraId="7D5B47C1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BF9D4E" w14:textId="7A2021DC" w:rsidR="009046C1" w:rsidRDefault="009046C1" w:rsidP="009046C1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on-rur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7B7BBA" w14:textId="58ECB2D9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8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2CACA7B" w14:textId="3120F28D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6, 6.4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630947" w14:textId="033F1B44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666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0A99A8" w14:textId="2705B4AE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666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0666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5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9046C1" w14:paraId="73298E22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F141E2" w14:textId="20F13ACD" w:rsidR="009046C1" w:rsidRDefault="009046C1" w:rsidP="009046C1">
            <w:pPr>
              <w:spacing w:line="257" w:lineRule="auto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udents from minoritized race/ethnic grp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0D42D4" w14:textId="61698ECE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098706" w14:textId="299867DA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3BBE61" w14:textId="56D4E911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39BF5D" w14:textId="40FE06F8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46C1" w14:paraId="2B269EBF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820C65" w14:textId="42A6B172" w:rsidR="009046C1" w:rsidRPr="2F8BF0A0" w:rsidDel="00382688" w:rsidRDefault="009046C1" w:rsidP="009046C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1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 quartile </w:t>
            </w:r>
            <w:r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(7.1% to 26.0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2253AA" w14:textId="2D9740F5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F0537C" w14:textId="1EA3C921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BF94C4" w14:textId="26A91F0B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BAD913" w14:textId="4118ACBB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9046C1" w14:paraId="4D022CE0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5C41AD" w14:textId="0FF233CA" w:rsidR="009046C1" w:rsidRPr="2F8BF0A0" w:rsidDel="00382688" w:rsidRDefault="009046C1" w:rsidP="009046C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2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 quartile </w:t>
            </w:r>
            <w:r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(26.5% to 55.6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50736C" w14:textId="0C67AD77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15A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68CD74" w14:textId="007663BC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15A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1, 2.4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9E9F19" w14:textId="6AA76390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4A789F" w14:textId="32A37F27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0, 2.47</w:t>
            </w:r>
          </w:p>
        </w:tc>
      </w:tr>
      <w:tr w:rsidR="009046C1" w14:paraId="4B5330FE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C65262" w14:textId="59B989E6" w:rsidR="009046C1" w:rsidRPr="2F8BF0A0" w:rsidDel="00382688" w:rsidRDefault="009046C1" w:rsidP="009046C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3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 quartile </w:t>
            </w:r>
            <w:r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(61.3% to 85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533D1E" w14:textId="58DCCAEF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5C4E43" w14:textId="2962100A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0, 6.3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333A2E" w14:textId="4551CDF7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22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3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4BC862" w14:textId="6E574B8D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22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1, 18.89</w:t>
            </w:r>
          </w:p>
        </w:tc>
      </w:tr>
      <w:tr w:rsidR="009046C1" w14:paraId="5ED3E2B4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6CB2EE" w14:textId="3DEC1B44" w:rsidR="009046C1" w:rsidRPr="2F8BF0A0" w:rsidDel="00382688" w:rsidRDefault="009046C1" w:rsidP="009046C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4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295CD2"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 quartile </w:t>
            </w:r>
            <w:r>
              <w:rPr>
                <w:rFonts w:ascii="Times New Roman" w:eastAsia="Calibri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(86.8% to 99.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1940D0" w14:textId="320E0D13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D811B3" w14:textId="601869A4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0, 6.3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2BEB54" w14:textId="25FA63B9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22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7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EFAD30" w14:textId="11D081A8" w:rsidR="009046C1" w:rsidRPr="2F8BF0A0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22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6, 30.83</w:t>
            </w:r>
          </w:p>
        </w:tc>
      </w:tr>
      <w:tr w:rsidR="009046C1" w14:paraId="28C8574E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318104" w14:textId="6C5E311B" w:rsidR="009046C1" w:rsidRDefault="009046C1" w:rsidP="009046C1">
            <w:pPr>
              <w:spacing w:line="257" w:lineRule="auto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udents with economic disadvantage </w:t>
            </w: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46876A" w14:textId="270E1B09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3DCE81" w14:textId="159ED40B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, 1.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DC9E25" w14:textId="748ED0EA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1B4C86" w14:textId="25F1A7CE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7, 1.01</w:t>
            </w:r>
          </w:p>
        </w:tc>
      </w:tr>
      <w:tr w:rsidR="009046C1" w14:paraId="7F8F1348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CAA15C" w14:textId="7802F854" w:rsidR="009046C1" w:rsidRDefault="009046C1" w:rsidP="009046C1">
            <w:pPr>
              <w:spacing w:line="257" w:lineRule="auto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</w:rPr>
              <w:t>County-level COVID-19 Incid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26214B" w14:textId="1A4D38EE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292630" w14:textId="2268DB3C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A26D96" w14:textId="42BF5AFC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82164B" w14:textId="42124486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46C1" w14:paraId="2BB11DFA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EC8B4E" w14:textId="5DBAAE8B" w:rsidR="009046C1" w:rsidRDefault="009046C1" w:rsidP="009046C1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ow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A48FD3" w14:textId="0A7898A5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60A2745" w14:textId="6AEC7C0A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19AB66" w14:textId="51DB8D63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5DB3DB" w14:textId="6ECBFE75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9046C1" w14:paraId="0F633BB7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B52848" w14:textId="67DEB138" w:rsidR="009046C1" w:rsidRDefault="009046C1" w:rsidP="009046C1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C8DE22" w14:textId="0185832E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98A4A1" w14:textId="72A838FD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, 1.3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B4887D" w14:textId="22EDB322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D783D9" w14:textId="13FDF718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7, 1.65</w:t>
            </w:r>
          </w:p>
        </w:tc>
      </w:tr>
      <w:tr w:rsidR="009046C1" w14:paraId="16C1D764" w14:textId="77777777" w:rsidTr="2F8BF0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D28372B" w14:textId="1895BD0E" w:rsidR="009046C1" w:rsidRDefault="009046C1" w:rsidP="009046C1">
            <w:pPr>
              <w:spacing w:line="257" w:lineRule="auto"/>
              <w:ind w:firstLine="162"/>
            </w:pPr>
            <w:r w:rsidRPr="2F8BF0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CC72F5" w14:textId="6672D9A8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55A763" w14:textId="1ADA4FB1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F8BF0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, 1.5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484782" w14:textId="10FD2219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592830" w14:textId="5A11CC68" w:rsidR="009046C1" w:rsidRDefault="009046C1" w:rsidP="009046C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8, 1.72</w:t>
            </w:r>
          </w:p>
        </w:tc>
      </w:tr>
    </w:tbl>
    <w:p w14:paraId="48F50787" w14:textId="77DB9BE0" w:rsidR="00C42ED5" w:rsidRDefault="5BD58571" w:rsidP="2F8BF0A0">
      <w:pPr>
        <w:spacing w:line="257" w:lineRule="auto"/>
      </w:pPr>
      <w:r w:rsidRPr="2F8BF0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R: odds ratio; CI: confidence interval; </w:t>
      </w:r>
      <w:r w:rsidR="00A515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2F8BF0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: adjusted odds ratio</w:t>
      </w:r>
    </w:p>
    <w:p w14:paraId="51742161" w14:textId="64E3F10A" w:rsidR="00C42ED5" w:rsidRDefault="5BD58571" w:rsidP="003468EB">
      <w:pPr>
        <w:spacing w:after="0"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F8BF0A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2F8BF0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ld font indicates statistically significant associations at P&lt;.05 level.</w:t>
      </w:r>
    </w:p>
    <w:p w14:paraId="4CAC1904" w14:textId="14F2A1A7" w:rsidR="00E00B05" w:rsidRPr="002A2E67" w:rsidRDefault="00E00B05" w:rsidP="003468E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2448">
        <w:rPr>
          <w:rFonts w:ascii="Times New Roman" w:hAnsi="Times New Roman" w:cs="Times New Roman"/>
          <w:sz w:val="24"/>
          <w:szCs w:val="24"/>
        </w:rPr>
        <w:t>Multivariab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ression model pseudo-R</w:t>
      </w:r>
      <w:r w:rsidRPr="003772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1033.</w:t>
      </w:r>
    </w:p>
    <w:p w14:paraId="7309655E" w14:textId="77777777" w:rsidR="00E00B05" w:rsidRDefault="00E00B05" w:rsidP="2F8BF0A0">
      <w:pPr>
        <w:spacing w:line="257" w:lineRule="auto"/>
      </w:pPr>
    </w:p>
    <w:p w14:paraId="2C078E63" w14:textId="64B4476B" w:rsidR="00C42ED5" w:rsidRDefault="00C42ED5" w:rsidP="2F8BF0A0"/>
    <w:sectPr w:rsidR="00C42ED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A29854"/>
    <w:rsid w:val="000B5DB5"/>
    <w:rsid w:val="001A2A3A"/>
    <w:rsid w:val="001D175D"/>
    <w:rsid w:val="001F0E0F"/>
    <w:rsid w:val="001F7D19"/>
    <w:rsid w:val="00210064"/>
    <w:rsid w:val="00211CAF"/>
    <w:rsid w:val="002E6D27"/>
    <w:rsid w:val="003468EB"/>
    <w:rsid w:val="00364BF4"/>
    <w:rsid w:val="00382688"/>
    <w:rsid w:val="003A4C22"/>
    <w:rsid w:val="00436DDA"/>
    <w:rsid w:val="00490D2B"/>
    <w:rsid w:val="004934F4"/>
    <w:rsid w:val="004A273A"/>
    <w:rsid w:val="004E015F"/>
    <w:rsid w:val="004E2731"/>
    <w:rsid w:val="00573A1B"/>
    <w:rsid w:val="00583B22"/>
    <w:rsid w:val="005A3BEE"/>
    <w:rsid w:val="006D709E"/>
    <w:rsid w:val="006E4CF8"/>
    <w:rsid w:val="007D5BE1"/>
    <w:rsid w:val="00867402"/>
    <w:rsid w:val="009046C1"/>
    <w:rsid w:val="00962578"/>
    <w:rsid w:val="00962F25"/>
    <w:rsid w:val="009C5258"/>
    <w:rsid w:val="009E72BC"/>
    <w:rsid w:val="00A51549"/>
    <w:rsid w:val="00A67A2C"/>
    <w:rsid w:val="00A8757E"/>
    <w:rsid w:val="00B16523"/>
    <w:rsid w:val="00B73F25"/>
    <w:rsid w:val="00B94A9B"/>
    <w:rsid w:val="00C42ED5"/>
    <w:rsid w:val="00C56F31"/>
    <w:rsid w:val="00C90A7D"/>
    <w:rsid w:val="00CD1B7D"/>
    <w:rsid w:val="00E00B05"/>
    <w:rsid w:val="00EC03CC"/>
    <w:rsid w:val="00EC1F50"/>
    <w:rsid w:val="00F66FAC"/>
    <w:rsid w:val="00F67F3A"/>
    <w:rsid w:val="033A6E49"/>
    <w:rsid w:val="06A29854"/>
    <w:rsid w:val="10649944"/>
    <w:rsid w:val="175F4A6F"/>
    <w:rsid w:val="1B52F593"/>
    <w:rsid w:val="1CFF61DF"/>
    <w:rsid w:val="203702A1"/>
    <w:rsid w:val="223A5CA4"/>
    <w:rsid w:val="22A90747"/>
    <w:rsid w:val="242FC8FB"/>
    <w:rsid w:val="26BCAADE"/>
    <w:rsid w:val="28626017"/>
    <w:rsid w:val="2ED842F9"/>
    <w:rsid w:val="2F8BF0A0"/>
    <w:rsid w:val="301FDB06"/>
    <w:rsid w:val="30E0B709"/>
    <w:rsid w:val="32B2F577"/>
    <w:rsid w:val="37035181"/>
    <w:rsid w:val="3ACEA347"/>
    <w:rsid w:val="3E064409"/>
    <w:rsid w:val="3E3BA27F"/>
    <w:rsid w:val="413DE4CB"/>
    <w:rsid w:val="4AF8A4A5"/>
    <w:rsid w:val="4B449528"/>
    <w:rsid w:val="4E0DE794"/>
    <w:rsid w:val="4F30E4B1"/>
    <w:rsid w:val="547A6E80"/>
    <w:rsid w:val="589DE4AF"/>
    <w:rsid w:val="5918E441"/>
    <w:rsid w:val="5AD6267E"/>
    <w:rsid w:val="5BD58571"/>
    <w:rsid w:val="5D166313"/>
    <w:rsid w:val="5D9684BD"/>
    <w:rsid w:val="64635BFB"/>
    <w:rsid w:val="6584553D"/>
    <w:rsid w:val="6977E101"/>
    <w:rsid w:val="6BDA6E64"/>
    <w:rsid w:val="6F15965B"/>
    <w:rsid w:val="7CA08D22"/>
    <w:rsid w:val="7E20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29854"/>
  <w15:chartTrackingRefBased/>
  <w15:docId w15:val="{05855361-4ECE-4F48-8D42-CC59F6946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9C52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9</Words>
  <Characters>3818</Characters>
  <Application>Microsoft Office Word</Application>
  <DocSecurity>0</DocSecurity>
  <Lines>31</Lines>
  <Paragraphs>8</Paragraphs>
  <ScaleCrop>false</ScaleCrop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Klein</dc:creator>
  <cp:keywords/>
  <dc:description/>
  <cp:lastModifiedBy>Lauren Klein</cp:lastModifiedBy>
  <cp:revision>2</cp:revision>
  <dcterms:created xsi:type="dcterms:W3CDTF">2023-07-19T01:42:00Z</dcterms:created>
  <dcterms:modified xsi:type="dcterms:W3CDTF">2023-07-19T01:42:00Z</dcterms:modified>
</cp:coreProperties>
</file>